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 Table 1. Plasma glucose and insulin levels during the hyperinsulinemic-euglycemic clamp period</w:t>
      </w:r>
    </w:p>
    <w:p>
      <w:pPr>
        <w:pStyle w:val="Normal"/>
        <w:rPr/>
      </w:pPr>
      <w:r>
        <w:rPr/>
      </w:r>
    </w:p>
    <w:tbl>
      <w:tblPr>
        <w:tblW w:w="60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323"/>
        <w:gridCol w:w="2176"/>
      </w:tblGrid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ma glucose (mM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ma insulin (pM)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 ± 0.5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 ± 59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K/SOCS3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 ± 0.7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5 ± 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6:54:00Z</dcterms:created>
  <dc:creator>hshi</dc:creator>
  <dc:description/>
  <cp:keywords/>
  <dc:language>en-US</dc:language>
  <cp:lastModifiedBy>hshi</cp:lastModifiedBy>
  <dcterms:modified xsi:type="dcterms:W3CDTF">2012-08-30T17:54:00Z</dcterms:modified>
  <cp:revision>7</cp:revision>
  <dc:subject/>
  <dc:title/>
</cp:coreProperties>
</file>